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64AAF" w14:textId="369E61BC" w:rsidR="007C4EB0" w:rsidRPr="00C426F7" w:rsidRDefault="007C4EB0" w:rsidP="00A54CEB">
      <w:pPr>
        <w:spacing w:line="360" w:lineRule="auto"/>
        <w:jc w:val="both"/>
        <w:rPr>
          <w:rFonts w:ascii="Calibri" w:hAnsi="Calibri" w:cs="Calibri"/>
          <w:b/>
          <w:bCs/>
          <w:color w:val="000000"/>
          <w:lang w:val="en-US"/>
        </w:rPr>
      </w:pPr>
      <w:r w:rsidRPr="007C4EB0">
        <w:rPr>
          <w:rFonts w:ascii="Calibri" w:hAnsi="Calibri" w:cs="Calibri"/>
          <w:b/>
          <w:bCs/>
          <w:color w:val="000000"/>
          <w:lang w:val="en-GB"/>
        </w:rPr>
        <w:t xml:space="preserve">Supplementary Table 1. HR-HPV genotype distribution according to infection status (single vs. multiple) based on initial </w:t>
      </w:r>
      <w:proofErr w:type="spellStart"/>
      <w:r w:rsidRPr="007C4EB0">
        <w:rPr>
          <w:rFonts w:ascii="Calibri" w:hAnsi="Calibri" w:cs="Calibri"/>
          <w:b/>
          <w:bCs/>
          <w:color w:val="000000"/>
          <w:lang w:val="en-GB"/>
        </w:rPr>
        <w:t>Allplex</w:t>
      </w:r>
      <w:proofErr w:type="spellEnd"/>
      <w:r w:rsidRPr="007C4EB0">
        <w:rPr>
          <w:rFonts w:ascii="Calibri" w:hAnsi="Calibri" w:cs="Calibri"/>
          <w:b/>
          <w:bCs/>
          <w:color w:val="000000"/>
          <w:lang w:val="en-GB"/>
        </w:rPr>
        <w:t xml:space="preserve">™ HPV28 results interpreted with </w:t>
      </w:r>
      <w:proofErr w:type="spellStart"/>
      <w:r w:rsidRPr="007C4EB0">
        <w:rPr>
          <w:rFonts w:ascii="Calibri" w:hAnsi="Calibri" w:cs="Calibri"/>
          <w:b/>
          <w:bCs/>
          <w:color w:val="000000"/>
          <w:lang w:val="en-GB"/>
        </w:rPr>
        <w:t>Allplex</w:t>
      </w:r>
      <w:proofErr w:type="spellEnd"/>
      <w:r w:rsidRPr="007C4EB0">
        <w:rPr>
          <w:rFonts w:ascii="Calibri" w:hAnsi="Calibri" w:cs="Calibri"/>
          <w:b/>
          <w:bCs/>
          <w:color w:val="000000"/>
          <w:lang w:val="en-GB"/>
        </w:rPr>
        <w:t>™ HPV HR assay cut-offs</w:t>
      </w:r>
      <w:r w:rsidRPr="00B9032C">
        <w:rPr>
          <w:rFonts w:ascii="Calibri" w:hAnsi="Calibri" w:cs="Calibri"/>
          <w:b/>
          <w:bCs/>
          <w:color w:val="000000"/>
          <w:lang w:val="en-GB"/>
        </w:rPr>
        <w:t>.</w:t>
      </w:r>
    </w:p>
    <w:tbl>
      <w:tblPr>
        <w:tblStyle w:val="Grilledutableau"/>
        <w:tblpPr w:leftFromText="141" w:rightFromText="141" w:vertAnchor="text" w:horzAnchor="margin" w:tblpY="240"/>
        <w:tblW w:w="9351" w:type="dxa"/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410"/>
      </w:tblGrid>
      <w:tr w:rsidR="00A54CEB" w:rsidRPr="00764FFF" w14:paraId="72225288" w14:textId="77777777" w:rsidTr="00C62714">
        <w:trPr>
          <w:trHeight w:val="1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DC1FE6" w14:textId="77777777" w:rsidR="00A54CEB" w:rsidRPr="00764FFF" w:rsidRDefault="00A54CEB" w:rsidP="00C62714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08BDB" w14:textId="77777777" w:rsidR="00A54CEB" w:rsidRPr="00764FFF" w:rsidRDefault="00A54CEB" w:rsidP="00C62714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Single infec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2071A" w14:textId="77777777" w:rsidR="00A54CEB" w:rsidRPr="00764FFF" w:rsidRDefault="00A54CEB" w:rsidP="00C62714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Multiple infection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779A3" w14:textId="77777777" w:rsidR="00A54CEB" w:rsidRPr="00764FFF" w:rsidRDefault="00A54CEB" w:rsidP="00C62714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Total (n)</w:t>
            </w:r>
          </w:p>
        </w:tc>
      </w:tr>
      <w:tr w:rsidR="00A54CEB" w:rsidRPr="00764FFF" w14:paraId="6C6F6578" w14:textId="77777777" w:rsidTr="00C62714">
        <w:trPr>
          <w:trHeight w:val="34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51009" w14:textId="77777777" w:rsidR="00A54CEB" w:rsidRDefault="00A54CEB" w:rsidP="00C62714">
            <w:pPr>
              <w:spacing w:line="480" w:lineRule="auto"/>
            </w:pPr>
            <w:r>
              <w:t>HPV 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050104" w14:textId="77777777" w:rsidR="00A54CEB" w:rsidRDefault="009D1D27" w:rsidP="00C62714">
            <w:pPr>
              <w:spacing w:line="480" w:lineRule="auto"/>
            </w:pPr>
            <w:r>
              <w:t>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49E77" w14:textId="77777777" w:rsidR="00A54CEB" w:rsidRDefault="00C22ABE" w:rsidP="00C62714">
            <w:pPr>
              <w:spacing w:line="480" w:lineRule="auto"/>
            </w:pPr>
            <w: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4014EC" w14:textId="5988194F" w:rsidR="00A54CEB" w:rsidRDefault="00A25641" w:rsidP="00C62714">
            <w:pPr>
              <w:spacing w:line="480" w:lineRule="auto"/>
            </w:pPr>
            <w:r>
              <w:t>5</w:t>
            </w:r>
            <w:r w:rsidR="00EA0999">
              <w:t>1</w:t>
            </w:r>
            <w:r w:rsidR="004E70F1">
              <w:t>*</w:t>
            </w:r>
          </w:p>
        </w:tc>
      </w:tr>
      <w:tr w:rsidR="00A54CEB" w:rsidRPr="00764FFF" w14:paraId="05B086FA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948E3B" w14:textId="77777777" w:rsidR="00A54CEB" w:rsidRDefault="00A54CEB" w:rsidP="00C62714">
            <w:pPr>
              <w:spacing w:line="480" w:lineRule="auto"/>
            </w:pPr>
            <w:r>
              <w:t>HPV 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1149F" w14:textId="77777777" w:rsidR="00A54CEB" w:rsidRDefault="002B4191" w:rsidP="00C62714">
            <w:pPr>
              <w:spacing w:line="480" w:lineRule="auto"/>
            </w:pPr>
            <w: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F186" w14:textId="77777777" w:rsidR="00A54CEB" w:rsidRDefault="00DD746D" w:rsidP="00C62714">
            <w:pPr>
              <w:spacing w:line="480" w:lineRule="auto"/>
            </w:pPr>
            <w: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E92BF" w14:textId="77777777" w:rsidR="00A54CEB" w:rsidRDefault="005A1120" w:rsidP="00C62714">
            <w:pPr>
              <w:spacing w:line="480" w:lineRule="auto"/>
            </w:pPr>
            <w:r>
              <w:t>37</w:t>
            </w:r>
          </w:p>
        </w:tc>
      </w:tr>
      <w:tr w:rsidR="00A54CEB" w:rsidRPr="00764FFF" w14:paraId="51891B05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6D346" w14:textId="77777777" w:rsidR="00A54CEB" w:rsidRDefault="00A54CEB" w:rsidP="00C62714">
            <w:pPr>
              <w:spacing w:line="480" w:lineRule="auto"/>
            </w:pPr>
            <w:r>
              <w:t>HPV 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415F2" w14:textId="77777777" w:rsidR="00A54CEB" w:rsidRDefault="00747F68" w:rsidP="00C62714">
            <w:pPr>
              <w:spacing w:line="480" w:lineRule="auto"/>
            </w:pPr>
            <w: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C5DF" w14:textId="77777777" w:rsidR="00A54CEB" w:rsidRDefault="005F011D" w:rsidP="00C62714">
            <w:pPr>
              <w:spacing w:line="480" w:lineRule="auto"/>
            </w:pPr>
            <w: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5D781" w14:textId="77777777" w:rsidR="00A54CEB" w:rsidRDefault="0021488E" w:rsidP="00C62714">
            <w:pPr>
              <w:spacing w:line="480" w:lineRule="auto"/>
            </w:pPr>
            <w:r>
              <w:t>3</w:t>
            </w:r>
            <w:r w:rsidR="00610868">
              <w:t>5</w:t>
            </w:r>
          </w:p>
        </w:tc>
      </w:tr>
      <w:tr w:rsidR="00A54CEB" w:rsidRPr="00764FFF" w14:paraId="47108DEF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E80A3" w14:textId="77777777" w:rsidR="00A54CEB" w:rsidRDefault="00A54CEB" w:rsidP="00C62714">
            <w:pPr>
              <w:spacing w:line="480" w:lineRule="auto"/>
            </w:pPr>
            <w:r>
              <w:t>HPV 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99D51" w14:textId="77777777" w:rsidR="00A54CEB" w:rsidRDefault="00915C8D" w:rsidP="00C62714">
            <w:pPr>
              <w:spacing w:line="480" w:lineRule="auto"/>
            </w:pPr>
            <w: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1DCB" w14:textId="77777777" w:rsidR="00A54CEB" w:rsidRDefault="00915C8D" w:rsidP="00C62714">
            <w:pPr>
              <w:spacing w:line="480" w:lineRule="auto"/>
            </w:pPr>
            <w: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4C7C4" w14:textId="77777777" w:rsidR="00A54CEB" w:rsidRDefault="00E90D9D" w:rsidP="00C62714">
            <w:pPr>
              <w:spacing w:line="480" w:lineRule="auto"/>
            </w:pPr>
            <w:r>
              <w:t>27</w:t>
            </w:r>
          </w:p>
        </w:tc>
      </w:tr>
      <w:tr w:rsidR="00A54CEB" w:rsidRPr="00764FFF" w14:paraId="27D2C6D7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1DA98" w14:textId="77777777" w:rsidR="00A54CEB" w:rsidRDefault="00A54CEB" w:rsidP="00C62714">
            <w:pPr>
              <w:spacing w:line="480" w:lineRule="auto"/>
            </w:pPr>
            <w:r>
              <w:t>HPV33 (HR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BF213" w14:textId="77777777" w:rsidR="00A54CEB" w:rsidRDefault="0024066E" w:rsidP="00C62714">
            <w:pPr>
              <w:spacing w:line="480" w:lineRule="auto"/>
            </w:pPr>
            <w: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C295" w14:textId="77777777" w:rsidR="00A54CEB" w:rsidRDefault="0032656D" w:rsidP="00C62714">
            <w:pPr>
              <w:spacing w:line="480" w:lineRule="auto"/>
            </w:pPr>
            <w: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F9563" w14:textId="77777777" w:rsidR="00A54CEB" w:rsidRDefault="00C107AF" w:rsidP="00C62714">
            <w:pPr>
              <w:spacing w:line="480" w:lineRule="auto"/>
            </w:pPr>
            <w:r>
              <w:t>21</w:t>
            </w:r>
          </w:p>
        </w:tc>
      </w:tr>
      <w:tr w:rsidR="00A54CEB" w:rsidRPr="00764FFF" w14:paraId="29C1C929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2F1B5" w14:textId="77777777" w:rsidR="00A54CEB" w:rsidRDefault="00A54CEB" w:rsidP="00C62714">
            <w:pPr>
              <w:spacing w:line="480" w:lineRule="auto"/>
            </w:pPr>
            <w:r>
              <w:t>HPV52 (HR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F9128" w14:textId="77777777" w:rsidR="00A54CEB" w:rsidRDefault="00171E9C" w:rsidP="00C62714">
            <w:pPr>
              <w:spacing w:line="480" w:lineRule="auto"/>
            </w:pPr>
            <w: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4A7" w14:textId="77777777" w:rsidR="00A54CEB" w:rsidRDefault="0043780F" w:rsidP="00C62714">
            <w:pPr>
              <w:spacing w:line="480" w:lineRule="auto"/>
            </w:pPr>
            <w: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3C4CD" w14:textId="77777777" w:rsidR="00A54CEB" w:rsidRDefault="00171E9C" w:rsidP="00C62714">
            <w:pPr>
              <w:spacing w:line="480" w:lineRule="auto"/>
            </w:pPr>
            <w:r>
              <w:t>26</w:t>
            </w:r>
          </w:p>
        </w:tc>
      </w:tr>
      <w:tr w:rsidR="00A54CEB" w:rsidRPr="00764FFF" w14:paraId="2CF13B83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4EF7D3" w14:textId="77777777" w:rsidR="00A54CEB" w:rsidRDefault="00A54CEB" w:rsidP="00C62714">
            <w:pPr>
              <w:spacing w:line="480" w:lineRule="auto"/>
            </w:pPr>
            <w:r>
              <w:t>HPV58 (HR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60989" w14:textId="77777777" w:rsidR="00A54CEB" w:rsidRDefault="00A844C3" w:rsidP="00C62714">
            <w:pPr>
              <w:spacing w:line="480" w:lineRule="auto"/>
            </w:pPr>
            <w: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82DE" w14:textId="77777777" w:rsidR="00A54CEB" w:rsidRDefault="002C7DF6" w:rsidP="00C62714">
            <w:pPr>
              <w:spacing w:line="480" w:lineRule="auto"/>
            </w:pPr>
            <w: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15E09" w14:textId="77777777" w:rsidR="00A54CEB" w:rsidRDefault="00EC6D25" w:rsidP="00C62714">
            <w:pPr>
              <w:spacing w:line="480" w:lineRule="auto"/>
            </w:pPr>
            <w:r>
              <w:t>20</w:t>
            </w:r>
          </w:p>
        </w:tc>
      </w:tr>
      <w:tr w:rsidR="00A54CEB" w:rsidRPr="00764FFF" w14:paraId="2D7AC7E2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84EBEE" w14:textId="77777777" w:rsidR="00A54CEB" w:rsidRDefault="00A54CEB" w:rsidP="00C62714">
            <w:pPr>
              <w:spacing w:line="480" w:lineRule="auto"/>
            </w:pPr>
            <w:r>
              <w:t>HPV35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5BCD0C" w14:textId="77777777" w:rsidR="00A54CEB" w:rsidRDefault="00DC4FE4" w:rsidP="00C62714">
            <w:pPr>
              <w:spacing w:line="480" w:lineRule="auto"/>
            </w:pPr>
            <w: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190D" w14:textId="77777777" w:rsidR="00A54CEB" w:rsidRDefault="00DC4FE4" w:rsidP="00C62714">
            <w:pPr>
              <w:spacing w:line="480" w:lineRule="auto"/>
            </w:pPr>
            <w: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C03CF" w14:textId="77777777" w:rsidR="00A54CEB" w:rsidRDefault="005902CC" w:rsidP="00C62714">
            <w:pPr>
              <w:spacing w:line="480" w:lineRule="auto"/>
            </w:pPr>
            <w:r>
              <w:t>7</w:t>
            </w:r>
          </w:p>
        </w:tc>
      </w:tr>
      <w:tr w:rsidR="00A54CEB" w:rsidRPr="00764FFF" w14:paraId="539C15E5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52FEF8" w14:textId="77777777" w:rsidR="00A54CEB" w:rsidRDefault="00A54CEB" w:rsidP="00C62714">
            <w:pPr>
              <w:spacing w:line="480" w:lineRule="auto"/>
            </w:pPr>
            <w:r>
              <w:t>HPV39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C5014" w14:textId="77777777" w:rsidR="00A54CEB" w:rsidRDefault="009D331E" w:rsidP="00C62714">
            <w:pPr>
              <w:spacing w:line="480" w:lineRule="auto"/>
            </w:pPr>
            <w: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DCE5" w14:textId="77777777" w:rsidR="00A54CEB" w:rsidRDefault="002F2F0D" w:rsidP="00C62714">
            <w:pPr>
              <w:spacing w:line="480" w:lineRule="auto"/>
            </w:pPr>
            <w: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EF78F" w14:textId="77777777" w:rsidR="00A54CEB" w:rsidRDefault="00730988" w:rsidP="00C62714">
            <w:pPr>
              <w:spacing w:line="480" w:lineRule="auto"/>
            </w:pPr>
            <w:r>
              <w:t>9</w:t>
            </w:r>
          </w:p>
        </w:tc>
      </w:tr>
      <w:tr w:rsidR="00A54CEB" w:rsidRPr="00764FFF" w14:paraId="23FF8728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0D014" w14:textId="77777777" w:rsidR="00A54CEB" w:rsidRDefault="00A54CEB" w:rsidP="00C62714">
            <w:pPr>
              <w:spacing w:line="480" w:lineRule="auto"/>
            </w:pPr>
            <w:r>
              <w:t>HPV51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B5999" w14:textId="77777777" w:rsidR="00A54CEB" w:rsidRDefault="00116545" w:rsidP="00C62714">
            <w:pPr>
              <w:spacing w:line="480" w:lineRule="auto"/>
            </w:pPr>
            <w: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FD40" w14:textId="77777777" w:rsidR="00A54CEB" w:rsidRDefault="00DF2E02" w:rsidP="00C62714">
            <w:pPr>
              <w:spacing w:line="480" w:lineRule="auto"/>
            </w:pPr>
            <w: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862B4" w14:textId="77777777" w:rsidR="00A54CEB" w:rsidRDefault="002975DA" w:rsidP="00C62714">
            <w:pPr>
              <w:spacing w:line="480" w:lineRule="auto"/>
            </w:pPr>
            <w:r>
              <w:t>8</w:t>
            </w:r>
          </w:p>
        </w:tc>
      </w:tr>
      <w:tr w:rsidR="00A54CEB" w:rsidRPr="00764FFF" w14:paraId="5EFCAD9F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0D570" w14:textId="77777777" w:rsidR="00A54CEB" w:rsidRDefault="00A54CEB" w:rsidP="00C62714">
            <w:pPr>
              <w:spacing w:line="480" w:lineRule="auto"/>
            </w:pPr>
            <w:r>
              <w:t>HPV56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8DD3D" w14:textId="77777777" w:rsidR="00A54CEB" w:rsidRDefault="00DB5CD4" w:rsidP="00C62714">
            <w:pPr>
              <w:spacing w:line="480" w:lineRule="auto"/>
            </w:pPr>
            <w: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45CD" w14:textId="77777777" w:rsidR="00A54CEB" w:rsidRDefault="00DB5CD4" w:rsidP="00C62714">
            <w:pPr>
              <w:spacing w:line="480" w:lineRule="auto"/>
            </w:pPr>
            <w: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E9EBF" w14:textId="77777777" w:rsidR="00A54CEB" w:rsidRDefault="001D1572" w:rsidP="00C62714">
            <w:pPr>
              <w:spacing w:line="480" w:lineRule="auto"/>
            </w:pPr>
            <w:r>
              <w:t>7</w:t>
            </w:r>
          </w:p>
        </w:tc>
      </w:tr>
      <w:tr w:rsidR="00A54CEB" w:rsidRPr="00764FFF" w14:paraId="3C6031B6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D9B5C" w14:textId="77777777" w:rsidR="00A54CEB" w:rsidRDefault="00A54CEB" w:rsidP="00C62714">
            <w:pPr>
              <w:spacing w:line="480" w:lineRule="auto"/>
            </w:pPr>
            <w:r>
              <w:t>HPV59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DCFCC" w14:textId="77777777" w:rsidR="00A54CEB" w:rsidRDefault="006E50DF" w:rsidP="00C62714">
            <w:pPr>
              <w:spacing w:line="480" w:lineRule="auto"/>
            </w:pPr>
            <w: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8180" w14:textId="77777777" w:rsidR="00A54CEB" w:rsidRDefault="006E50DF" w:rsidP="00C62714">
            <w:pPr>
              <w:spacing w:line="480" w:lineRule="auto"/>
            </w:pPr>
            <w: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9F4C6" w14:textId="77777777" w:rsidR="00A54CEB" w:rsidRDefault="006E50DF" w:rsidP="00C62714">
            <w:pPr>
              <w:spacing w:line="480" w:lineRule="auto"/>
            </w:pPr>
            <w:r>
              <w:t>8</w:t>
            </w:r>
          </w:p>
        </w:tc>
      </w:tr>
      <w:tr w:rsidR="00A54CEB" w:rsidRPr="00764FFF" w14:paraId="444D0077" w14:textId="77777777" w:rsidTr="00C62714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FEE87" w14:textId="77777777" w:rsidR="00A54CEB" w:rsidRDefault="00A54CEB" w:rsidP="00C62714">
            <w:pPr>
              <w:spacing w:line="480" w:lineRule="auto"/>
            </w:pPr>
            <w:r>
              <w:t>HPV66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EA1F5" w14:textId="77777777" w:rsidR="00A54CEB" w:rsidRDefault="006E50DF" w:rsidP="00C62714">
            <w:pPr>
              <w:spacing w:line="480" w:lineRule="auto"/>
            </w:pPr>
            <w: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29F1" w14:textId="77777777" w:rsidR="00A54CEB" w:rsidRDefault="003B32D3" w:rsidP="00C62714">
            <w:pPr>
              <w:spacing w:line="480" w:lineRule="auto"/>
            </w:pPr>
            <w: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DD8A4" w14:textId="77777777" w:rsidR="00A54CEB" w:rsidRDefault="006E50DF" w:rsidP="00C62714">
            <w:pPr>
              <w:spacing w:line="480" w:lineRule="auto"/>
            </w:pPr>
            <w:r>
              <w:t>11</w:t>
            </w:r>
          </w:p>
        </w:tc>
      </w:tr>
      <w:tr w:rsidR="00A54CEB" w:rsidRPr="00764FFF" w14:paraId="42F82629" w14:textId="77777777" w:rsidTr="006D5ECD">
        <w:trPr>
          <w:trHeight w:val="331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BCDB" w14:textId="77777777" w:rsidR="00A54CEB" w:rsidRDefault="00A54CEB" w:rsidP="00C62714">
            <w:pPr>
              <w:spacing w:line="480" w:lineRule="auto"/>
            </w:pPr>
            <w:r>
              <w:t>HPV68 (HR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B4FF69" w14:textId="77777777" w:rsidR="00A54CEB" w:rsidRDefault="007672AA" w:rsidP="00C62714">
            <w:pPr>
              <w:spacing w:line="480" w:lineRule="auto"/>
            </w:pPr>
            <w: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767E5" w14:textId="77777777" w:rsidR="00A54CEB" w:rsidRDefault="007672AA" w:rsidP="00C62714">
            <w:pPr>
              <w:spacing w:line="480" w:lineRule="auto"/>
            </w:pPr>
            <w: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95C57" w14:textId="77777777" w:rsidR="00A54CEB" w:rsidRDefault="007672AA" w:rsidP="00C62714">
            <w:pPr>
              <w:spacing w:line="480" w:lineRule="auto"/>
            </w:pPr>
            <w:r>
              <w:t>8</w:t>
            </w:r>
          </w:p>
        </w:tc>
      </w:tr>
    </w:tbl>
    <w:p w14:paraId="65AB69CF" w14:textId="5409CA87" w:rsidR="00337C15" w:rsidRDefault="00205188" w:rsidP="00205188">
      <w:pPr>
        <w:jc w:val="both"/>
        <w:rPr>
          <w:rFonts w:ascii="Calibri" w:hAnsi="Calibri" w:cs="Calibri"/>
          <w:b/>
          <w:bCs/>
          <w:color w:val="000000"/>
          <w:lang w:val="en-US"/>
        </w:rPr>
      </w:pPr>
      <w:r w:rsidRPr="00E731E5">
        <w:rPr>
          <w:rFonts w:ascii="Calibri" w:hAnsi="Calibri" w:cs="Calibri"/>
          <w:b/>
          <w:bCs/>
          <w:color w:val="000000"/>
          <w:lang w:val="en-US"/>
        </w:rPr>
        <w:t>A total of 275 HR-HPV genotypes were detected across 236 HR-HPV–positive samples.</w:t>
      </w:r>
    </w:p>
    <w:p w14:paraId="7852E8D1" w14:textId="77777777" w:rsidR="00C833C5" w:rsidRDefault="00C833C5" w:rsidP="00C833C5">
      <w:pPr>
        <w:spacing w:before="240" w:line="480" w:lineRule="auto"/>
        <w:jc w:val="both"/>
        <w:rPr>
          <w:rFonts w:ascii="Calibri" w:hAnsi="Calibri" w:cs="Calibri"/>
          <w:i/>
          <w:iCs/>
          <w:color w:val="000000"/>
          <w:lang w:val="en-US"/>
        </w:rPr>
      </w:pPr>
      <w:r>
        <w:rPr>
          <w:rFonts w:ascii="Calibri" w:hAnsi="Calibri" w:cs="Calibri"/>
          <w:i/>
          <w:iCs/>
          <w:color w:val="000000"/>
          <w:lang w:val="en-US"/>
        </w:rPr>
        <w:t>*</w:t>
      </w:r>
      <w:r w:rsidRPr="00C426F7">
        <w:rPr>
          <w:rFonts w:ascii="Calibri" w:hAnsi="Calibri" w:cs="Calibri"/>
          <w:i/>
          <w:iCs/>
          <w:color w:val="000000"/>
          <w:lang w:val="en-US"/>
        </w:rPr>
        <w:t xml:space="preserve">One HPV16 case was excluded due to invalid </w:t>
      </w:r>
      <w:proofErr w:type="spellStart"/>
      <w:r w:rsidRPr="00C426F7">
        <w:rPr>
          <w:rFonts w:ascii="Calibri" w:hAnsi="Calibri" w:cs="Calibri"/>
          <w:i/>
          <w:iCs/>
          <w:color w:val="000000"/>
          <w:lang w:val="en-US"/>
        </w:rPr>
        <w:t>ELITe</w:t>
      </w:r>
      <w:proofErr w:type="spellEnd"/>
      <w:r w:rsidRPr="00C426F7">
        <w:rPr>
          <w:rFonts w:ascii="Calibri" w:hAnsi="Calibri" w:cs="Calibri"/>
          <w:i/>
          <w:iCs/>
          <w:color w:val="000000"/>
          <w:lang w:val="en-US"/>
        </w:rPr>
        <w:t xml:space="preserve"> result (n=50 in comparative analysis).</w:t>
      </w:r>
    </w:p>
    <w:p w14:paraId="3E059C88" w14:textId="77777777" w:rsidR="00C833C5" w:rsidRPr="00E731E5" w:rsidRDefault="00C833C5" w:rsidP="00205188">
      <w:pPr>
        <w:jc w:val="both"/>
        <w:rPr>
          <w:rFonts w:ascii="Calibri" w:hAnsi="Calibri" w:cs="Calibri"/>
          <w:b/>
          <w:bCs/>
          <w:lang w:val="en-US"/>
        </w:rPr>
      </w:pPr>
    </w:p>
    <w:p w14:paraId="7C072740" w14:textId="77777777" w:rsidR="00A54CEB" w:rsidRPr="00C426F7" w:rsidRDefault="00A54CEB" w:rsidP="00A54CEB">
      <w:pPr>
        <w:rPr>
          <w:lang w:val="en-US"/>
        </w:rPr>
      </w:pPr>
    </w:p>
    <w:p w14:paraId="3979C886" w14:textId="77777777" w:rsidR="00A54CEB" w:rsidRPr="00C426F7" w:rsidRDefault="00A54CEB" w:rsidP="00A54CEB">
      <w:pPr>
        <w:rPr>
          <w:lang w:val="en-US"/>
        </w:rPr>
      </w:pPr>
    </w:p>
    <w:p w14:paraId="100E8357" w14:textId="77777777" w:rsidR="00A54CEB" w:rsidRPr="00C426F7" w:rsidRDefault="00A54CEB" w:rsidP="00A54CEB">
      <w:pPr>
        <w:rPr>
          <w:lang w:val="en-US"/>
        </w:rPr>
      </w:pPr>
    </w:p>
    <w:p w14:paraId="17D15F19" w14:textId="77777777" w:rsidR="00A54CEB" w:rsidRPr="00C426F7" w:rsidRDefault="00A54CEB" w:rsidP="00A54CEB">
      <w:pPr>
        <w:rPr>
          <w:lang w:val="en-US"/>
        </w:rPr>
      </w:pPr>
    </w:p>
    <w:p w14:paraId="563A084A" w14:textId="77777777" w:rsidR="00A54CEB" w:rsidRPr="00C426F7" w:rsidRDefault="00A54CEB" w:rsidP="00A54CEB">
      <w:pPr>
        <w:rPr>
          <w:lang w:val="en-US"/>
        </w:rPr>
      </w:pPr>
    </w:p>
    <w:p w14:paraId="0B5CE04B" w14:textId="77777777" w:rsidR="00A54CEB" w:rsidRPr="00C426F7" w:rsidRDefault="00A54CEB" w:rsidP="00A54CEB">
      <w:pPr>
        <w:rPr>
          <w:lang w:val="en-US"/>
        </w:rPr>
      </w:pPr>
    </w:p>
    <w:p w14:paraId="051555D2" w14:textId="77777777" w:rsidR="00A54CEB" w:rsidRPr="00C426F7" w:rsidRDefault="00A54CEB" w:rsidP="00A54CEB">
      <w:pPr>
        <w:tabs>
          <w:tab w:val="left" w:pos="4838"/>
        </w:tabs>
        <w:rPr>
          <w:lang w:val="en-US"/>
        </w:rPr>
      </w:pPr>
    </w:p>
    <w:sectPr w:rsidR="00A54CEB" w:rsidRPr="00C426F7" w:rsidSect="00A54CEB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05B1F"/>
    <w:multiLevelType w:val="multilevel"/>
    <w:tmpl w:val="1500F5BA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60178007">
    <w:abstractNumId w:val="1"/>
  </w:num>
  <w:num w:numId="2" w16cid:durableId="1829249774">
    <w:abstractNumId w:val="1"/>
  </w:num>
  <w:num w:numId="3" w16cid:durableId="108653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EB"/>
    <w:rsid w:val="00057A8D"/>
    <w:rsid w:val="00116545"/>
    <w:rsid w:val="00171E9C"/>
    <w:rsid w:val="00172933"/>
    <w:rsid w:val="001B0463"/>
    <w:rsid w:val="001D1572"/>
    <w:rsid w:val="001D53C8"/>
    <w:rsid w:val="00205188"/>
    <w:rsid w:val="002109ED"/>
    <w:rsid w:val="0021488E"/>
    <w:rsid w:val="0024066E"/>
    <w:rsid w:val="002975DA"/>
    <w:rsid w:val="002B4191"/>
    <w:rsid w:val="002C7DF6"/>
    <w:rsid w:val="002F2F0D"/>
    <w:rsid w:val="003148AD"/>
    <w:rsid w:val="0032656D"/>
    <w:rsid w:val="00337C15"/>
    <w:rsid w:val="003B32D3"/>
    <w:rsid w:val="003B4B81"/>
    <w:rsid w:val="0043780F"/>
    <w:rsid w:val="004E70F1"/>
    <w:rsid w:val="005902CC"/>
    <w:rsid w:val="005A1120"/>
    <w:rsid w:val="005F011D"/>
    <w:rsid w:val="00610868"/>
    <w:rsid w:val="0062081E"/>
    <w:rsid w:val="006D5ECD"/>
    <w:rsid w:val="006E50DF"/>
    <w:rsid w:val="00730988"/>
    <w:rsid w:val="00747F68"/>
    <w:rsid w:val="007672AA"/>
    <w:rsid w:val="007C4EB0"/>
    <w:rsid w:val="007D632A"/>
    <w:rsid w:val="007E4CEA"/>
    <w:rsid w:val="008E1CB8"/>
    <w:rsid w:val="00915C8D"/>
    <w:rsid w:val="009A54C3"/>
    <w:rsid w:val="009D1D27"/>
    <w:rsid w:val="009D331E"/>
    <w:rsid w:val="00A25641"/>
    <w:rsid w:val="00A54CEB"/>
    <w:rsid w:val="00A844C3"/>
    <w:rsid w:val="00B11C57"/>
    <w:rsid w:val="00B9032C"/>
    <w:rsid w:val="00BC1CE5"/>
    <w:rsid w:val="00BE6B9E"/>
    <w:rsid w:val="00C107AF"/>
    <w:rsid w:val="00C22ABE"/>
    <w:rsid w:val="00C426F7"/>
    <w:rsid w:val="00C833C5"/>
    <w:rsid w:val="00D6414B"/>
    <w:rsid w:val="00DB5CD4"/>
    <w:rsid w:val="00DC4FE4"/>
    <w:rsid w:val="00DD746D"/>
    <w:rsid w:val="00DF2E02"/>
    <w:rsid w:val="00E731E5"/>
    <w:rsid w:val="00E842B9"/>
    <w:rsid w:val="00E90D9D"/>
    <w:rsid w:val="00EA0999"/>
    <w:rsid w:val="00EC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E42A9"/>
  <w15:chartTrackingRefBased/>
  <w15:docId w15:val="{27D8DC8F-3861-3A44-B794-86B9A4BF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EB"/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A54CE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148AD"/>
  </w:style>
  <w:style w:type="character" w:styleId="Marquedecommentaire">
    <w:name w:val="annotation reference"/>
    <w:basedOn w:val="Policepardfaut"/>
    <w:uiPriority w:val="99"/>
    <w:semiHidden/>
    <w:unhideWhenUsed/>
    <w:rsid w:val="006208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081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081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08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08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8</Words>
  <Characters>601</Characters>
  <Application>Microsoft Office Word</Application>
  <DocSecurity>0</DocSecurity>
  <Lines>13</Lines>
  <Paragraphs>7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FI</dc:creator>
  <cp:keywords/>
  <dc:description/>
  <cp:lastModifiedBy>Sarah MAFI</cp:lastModifiedBy>
  <cp:revision>59</cp:revision>
  <dcterms:created xsi:type="dcterms:W3CDTF">2025-05-28T13:21:00Z</dcterms:created>
  <dcterms:modified xsi:type="dcterms:W3CDTF">2025-10-31T09:40:00Z</dcterms:modified>
</cp:coreProperties>
</file>